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D13B7B" w14:textId="67604B80" w:rsidR="000873E4" w:rsidRPr="000873E4" w:rsidRDefault="00114926" w:rsidP="000873E4">
      <w:pPr>
        <w:pStyle w:val="Heading1"/>
        <w:rPr>
          <w:rFonts w:cs="Times New Roman"/>
          <w:color w:val="auto"/>
        </w:rPr>
      </w:pPr>
      <w:r w:rsidRPr="003E4311">
        <w:t xml:space="preserve">Supplementary </w:t>
      </w:r>
      <w:r w:rsidR="00782A0C">
        <w:t>tables</w:t>
      </w:r>
      <w:r w:rsidRPr="003E4311">
        <w:t xml:space="preserve"> </w:t>
      </w:r>
      <w:r w:rsidR="00FE2ED5" w:rsidRPr="003E4311">
        <w:t>for</w:t>
      </w:r>
      <w:bookmarkStart w:id="0" w:name="_Toc60990236"/>
      <w:bookmarkStart w:id="1" w:name="_Toc63015505"/>
      <w:bookmarkStart w:id="2" w:name="_Toc63782279"/>
      <w:bookmarkStart w:id="3" w:name="_Toc63932500"/>
      <w:bookmarkStart w:id="4" w:name="_Toc63939850"/>
      <w:r w:rsidR="000873E4">
        <w:t xml:space="preserve">: </w:t>
      </w:r>
      <w:bookmarkEnd w:id="0"/>
      <w:bookmarkEnd w:id="1"/>
      <w:bookmarkEnd w:id="2"/>
      <w:bookmarkEnd w:id="3"/>
      <w:bookmarkEnd w:id="4"/>
      <w:r w:rsidR="00F62150" w:rsidRPr="00F62150">
        <w:rPr>
          <w:rFonts w:cs="Times New Roman"/>
          <w:color w:val="auto"/>
        </w:rPr>
        <w:t>Use of botanical gardens as arks for conserving pollinators and plant-pollinat</w:t>
      </w:r>
      <w:r w:rsidR="00DA010A">
        <w:rPr>
          <w:rFonts w:cs="Times New Roman"/>
          <w:color w:val="auto"/>
        </w:rPr>
        <w:t>o</w:t>
      </w:r>
      <w:r w:rsidR="00F62150" w:rsidRPr="00F62150">
        <w:rPr>
          <w:rFonts w:cs="Times New Roman"/>
          <w:color w:val="auto"/>
        </w:rPr>
        <w:t xml:space="preserve">r interactions: </w:t>
      </w:r>
      <w:r w:rsidR="00A62B9D">
        <w:rPr>
          <w:rFonts w:cs="Times New Roman"/>
          <w:color w:val="auto"/>
        </w:rPr>
        <w:t xml:space="preserve">A </w:t>
      </w:r>
      <w:r w:rsidR="00F62150" w:rsidRPr="00F62150">
        <w:rPr>
          <w:rFonts w:cs="Times New Roman"/>
          <w:color w:val="auto"/>
        </w:rPr>
        <w:t>case study from the US Northern Great Plains</w:t>
      </w:r>
    </w:p>
    <w:p w14:paraId="6136882A" w14:textId="19E3CA1C" w:rsidR="00114926" w:rsidRPr="003E4311" w:rsidRDefault="00114926" w:rsidP="003E4311">
      <w:pPr>
        <w:pStyle w:val="Heading1"/>
        <w:spacing w:line="480" w:lineRule="auto"/>
      </w:pPr>
    </w:p>
    <w:p w14:paraId="1CD67E26" w14:textId="5C1C5A1F" w:rsidR="00783E80" w:rsidRPr="008B78ED" w:rsidRDefault="00783E80" w:rsidP="008B78ED">
      <w:pPr>
        <w:spacing w:line="480" w:lineRule="auto"/>
        <w:rPr>
          <w:rFonts w:ascii="Times New Roman" w:hAnsi="Times New Roman" w:cs="Times New Roman"/>
        </w:rPr>
      </w:pPr>
      <w:r w:rsidRPr="003E4311">
        <w:rPr>
          <w:rFonts w:ascii="Times New Roman" w:hAnsi="Times New Roman" w:cs="Times New Roman"/>
          <w:sz w:val="24"/>
          <w:szCs w:val="24"/>
        </w:rPr>
        <w:t xml:space="preserve">Table </w:t>
      </w:r>
      <w:r w:rsidR="008B78ED">
        <w:rPr>
          <w:rFonts w:ascii="Times New Roman" w:hAnsi="Times New Roman" w:cs="Times New Roman"/>
          <w:sz w:val="24"/>
          <w:szCs w:val="24"/>
        </w:rPr>
        <w:t>1</w:t>
      </w:r>
      <w:r w:rsidRPr="003E4311">
        <w:rPr>
          <w:rFonts w:ascii="Times New Roman" w:hAnsi="Times New Roman" w:cs="Times New Roman"/>
          <w:sz w:val="24"/>
          <w:szCs w:val="24"/>
        </w:rPr>
        <w:t xml:space="preserve">. Table of Spearman rank correlations for pollinator and plant diversities with Rho values and Bonferroni-corrected p values from early (May-June), mid (July-August), and late (September-October) seasons in the Prairie Centennial Garden in McCrory Gardens, Brookings, South Dakota in 2019. </w:t>
      </w:r>
      <w:r w:rsidRPr="003E431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3E4311">
        <w:rPr>
          <w:rFonts w:ascii="Times New Roman" w:hAnsi="Times New Roman" w:cs="Times New Roman"/>
          <w:sz w:val="24"/>
          <w:szCs w:val="24"/>
        </w:rPr>
        <w:t xml:space="preserve">&lt; 0.05; * </w:t>
      </w:r>
      <w:r w:rsidRPr="003E431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3E4311">
        <w:rPr>
          <w:rFonts w:ascii="Times New Roman" w:hAnsi="Times New Roman" w:cs="Times New Roman"/>
          <w:sz w:val="24"/>
          <w:szCs w:val="24"/>
        </w:rPr>
        <w:t xml:space="preserve">&lt; 0.05; ** </w:t>
      </w:r>
      <w:r w:rsidRPr="003E431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3E4311">
        <w:rPr>
          <w:rFonts w:ascii="Times New Roman" w:hAnsi="Times New Roman" w:cs="Times New Roman"/>
          <w:sz w:val="24"/>
          <w:szCs w:val="24"/>
        </w:rPr>
        <w:t xml:space="preserve">&lt; 0.01; *** </w:t>
      </w:r>
      <w:r w:rsidRPr="003E431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3E4311">
        <w:rPr>
          <w:rFonts w:ascii="Times New Roman" w:hAnsi="Times New Roman" w:cs="Times New Roman"/>
          <w:sz w:val="24"/>
          <w:szCs w:val="24"/>
        </w:rPr>
        <w:t>&lt; 0.001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20"/>
        <w:gridCol w:w="4103"/>
        <w:gridCol w:w="1002"/>
        <w:gridCol w:w="1260"/>
      </w:tblGrid>
      <w:tr w:rsidR="00392C91" w:rsidRPr="003E4311" w14:paraId="41EF164A" w14:textId="77777777" w:rsidTr="00D03CFF">
        <w:trPr>
          <w:trHeight w:val="300"/>
          <w:jc w:val="center"/>
        </w:trPr>
        <w:tc>
          <w:tcPr>
            <w:tcW w:w="920" w:type="dxa"/>
            <w:noWrap/>
            <w:hideMark/>
          </w:tcPr>
          <w:p w14:paraId="0C5D3D8E" w14:textId="77777777" w:rsidR="00392C91" w:rsidRPr="003E4311" w:rsidRDefault="00392C91" w:rsidP="00FE2ED5">
            <w:pPr>
              <w:rPr>
                <w:rFonts w:ascii="Times New Roman" w:hAnsi="Times New Roman" w:cs="Times New Roman"/>
                <w:b/>
                <w:bCs/>
              </w:rPr>
            </w:pPr>
            <w:r w:rsidRPr="003E4311">
              <w:rPr>
                <w:rFonts w:ascii="Times New Roman" w:hAnsi="Times New Roman" w:cs="Times New Roman"/>
                <w:b/>
                <w:bCs/>
              </w:rPr>
              <w:t>Season</w:t>
            </w:r>
          </w:p>
        </w:tc>
        <w:tc>
          <w:tcPr>
            <w:tcW w:w="4103" w:type="dxa"/>
            <w:noWrap/>
            <w:hideMark/>
          </w:tcPr>
          <w:p w14:paraId="700F2C60" w14:textId="77777777" w:rsidR="00392C91" w:rsidRPr="003E4311" w:rsidRDefault="00392C91" w:rsidP="00FE2ED5">
            <w:pPr>
              <w:rPr>
                <w:rFonts w:ascii="Times New Roman" w:hAnsi="Times New Roman" w:cs="Times New Roman"/>
                <w:b/>
                <w:bCs/>
              </w:rPr>
            </w:pPr>
            <w:r w:rsidRPr="003E4311">
              <w:rPr>
                <w:rFonts w:ascii="Times New Roman" w:hAnsi="Times New Roman" w:cs="Times New Roman"/>
                <w:b/>
                <w:bCs/>
              </w:rPr>
              <w:t xml:space="preserve">Metrics tested </w:t>
            </w:r>
          </w:p>
        </w:tc>
        <w:tc>
          <w:tcPr>
            <w:tcW w:w="1002" w:type="dxa"/>
            <w:noWrap/>
            <w:hideMark/>
          </w:tcPr>
          <w:p w14:paraId="11265D22" w14:textId="77777777" w:rsidR="00392C91" w:rsidRPr="003E4311" w:rsidRDefault="00392C91" w:rsidP="00D03CF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E4311">
              <w:rPr>
                <w:rFonts w:ascii="Times New Roman" w:hAnsi="Times New Roman" w:cs="Times New Roman"/>
                <w:b/>
                <w:bCs/>
              </w:rPr>
              <w:t xml:space="preserve">p-value </w:t>
            </w:r>
          </w:p>
        </w:tc>
        <w:tc>
          <w:tcPr>
            <w:tcW w:w="1260" w:type="dxa"/>
            <w:noWrap/>
            <w:hideMark/>
          </w:tcPr>
          <w:p w14:paraId="07CF9761" w14:textId="7104CE00" w:rsidR="00392C91" w:rsidRPr="003E4311" w:rsidRDefault="00392C91" w:rsidP="00D03CFF">
            <w:pPr>
              <w:rPr>
                <w:rFonts w:ascii="Times New Roman" w:hAnsi="Times New Roman" w:cs="Times New Roman"/>
                <w:b/>
                <w:bCs/>
              </w:rPr>
            </w:pPr>
            <w:r w:rsidRPr="003E4311">
              <w:rPr>
                <w:rFonts w:ascii="Times New Roman" w:hAnsi="Times New Roman" w:cs="Times New Roman"/>
                <w:b/>
                <w:bCs/>
              </w:rPr>
              <w:t>Rho</w:t>
            </w:r>
            <w:r w:rsidR="00D03CFF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392C91" w:rsidRPr="003E4311" w14:paraId="32EA5634" w14:textId="77777777" w:rsidTr="00D03CFF">
        <w:trPr>
          <w:trHeight w:val="300"/>
          <w:jc w:val="center"/>
        </w:trPr>
        <w:tc>
          <w:tcPr>
            <w:tcW w:w="920" w:type="dxa"/>
            <w:noWrap/>
            <w:hideMark/>
          </w:tcPr>
          <w:p w14:paraId="0C36FB9D" w14:textId="77777777" w:rsidR="00392C91" w:rsidRPr="003E4311" w:rsidRDefault="00392C91" w:rsidP="00FE2E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103" w:type="dxa"/>
            <w:noWrap/>
            <w:hideMark/>
          </w:tcPr>
          <w:p w14:paraId="345F6AA3" w14:textId="77777777" w:rsidR="00392C91" w:rsidRPr="003E4311" w:rsidRDefault="00392C91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 xml:space="preserve">Pollinator Functional Diversity &amp; Pollinator Family Diversity </w:t>
            </w:r>
          </w:p>
        </w:tc>
        <w:tc>
          <w:tcPr>
            <w:tcW w:w="1002" w:type="dxa"/>
            <w:noWrap/>
            <w:hideMark/>
          </w:tcPr>
          <w:p w14:paraId="4B8AB652" w14:textId="77777777" w:rsidR="00392C91" w:rsidRPr="003E4311" w:rsidRDefault="00392C91" w:rsidP="00D03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60" w:type="dxa"/>
            <w:noWrap/>
            <w:hideMark/>
          </w:tcPr>
          <w:p w14:paraId="23815017" w14:textId="77777777" w:rsidR="00392C91" w:rsidRPr="003E4311" w:rsidRDefault="00392C91" w:rsidP="00D03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392C91" w:rsidRPr="003E4311" w14:paraId="580F1EC7" w14:textId="77777777" w:rsidTr="00D03CFF">
        <w:trPr>
          <w:trHeight w:val="300"/>
          <w:jc w:val="center"/>
        </w:trPr>
        <w:tc>
          <w:tcPr>
            <w:tcW w:w="920" w:type="dxa"/>
            <w:noWrap/>
            <w:hideMark/>
          </w:tcPr>
          <w:p w14:paraId="62F9C62E" w14:textId="77777777" w:rsidR="00392C91" w:rsidRPr="003E4311" w:rsidRDefault="00392C91" w:rsidP="00FE2E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103" w:type="dxa"/>
            <w:noWrap/>
            <w:hideMark/>
          </w:tcPr>
          <w:p w14:paraId="2334C2E1" w14:textId="77777777" w:rsidR="00392C91" w:rsidRPr="003E4311" w:rsidRDefault="00392C91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 xml:space="preserve">Pollinator Functional Diversity &amp; Pollinator Genus Diversity </w:t>
            </w:r>
          </w:p>
        </w:tc>
        <w:tc>
          <w:tcPr>
            <w:tcW w:w="1002" w:type="dxa"/>
            <w:noWrap/>
            <w:hideMark/>
          </w:tcPr>
          <w:p w14:paraId="3A25085B" w14:textId="77777777" w:rsidR="00392C91" w:rsidRPr="003E4311" w:rsidRDefault="00392C91" w:rsidP="00D03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60" w:type="dxa"/>
            <w:noWrap/>
            <w:hideMark/>
          </w:tcPr>
          <w:p w14:paraId="39BE6400" w14:textId="77777777" w:rsidR="00392C91" w:rsidRPr="003E4311" w:rsidRDefault="00392C91" w:rsidP="00D03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392C91" w:rsidRPr="003E4311" w14:paraId="6FEDA0B9" w14:textId="77777777" w:rsidTr="00D03CFF">
        <w:trPr>
          <w:trHeight w:val="300"/>
          <w:jc w:val="center"/>
        </w:trPr>
        <w:tc>
          <w:tcPr>
            <w:tcW w:w="920" w:type="dxa"/>
            <w:noWrap/>
            <w:hideMark/>
          </w:tcPr>
          <w:p w14:paraId="571C9CC5" w14:textId="77777777" w:rsidR="00392C91" w:rsidRPr="003E4311" w:rsidRDefault="00392C91" w:rsidP="00FE2E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103" w:type="dxa"/>
            <w:noWrap/>
            <w:hideMark/>
          </w:tcPr>
          <w:p w14:paraId="7FB721A8" w14:textId="77777777" w:rsidR="00392C91" w:rsidRPr="003E4311" w:rsidRDefault="00392C91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 xml:space="preserve">Pollinator Family Diversity &amp; Pollinator Genus Diversity </w:t>
            </w:r>
          </w:p>
        </w:tc>
        <w:tc>
          <w:tcPr>
            <w:tcW w:w="1002" w:type="dxa"/>
            <w:noWrap/>
            <w:hideMark/>
          </w:tcPr>
          <w:p w14:paraId="2F93200B" w14:textId="77777777" w:rsidR="00392C91" w:rsidRPr="003E4311" w:rsidRDefault="00392C91" w:rsidP="00D03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60" w:type="dxa"/>
            <w:noWrap/>
            <w:hideMark/>
          </w:tcPr>
          <w:p w14:paraId="3A412322" w14:textId="77777777" w:rsidR="00392C91" w:rsidRPr="003E4311" w:rsidRDefault="00392C91" w:rsidP="00D03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392C91" w:rsidRPr="003E4311" w14:paraId="03185B39" w14:textId="77777777" w:rsidTr="00D03CFF">
        <w:trPr>
          <w:trHeight w:val="300"/>
          <w:jc w:val="center"/>
        </w:trPr>
        <w:tc>
          <w:tcPr>
            <w:tcW w:w="920" w:type="dxa"/>
            <w:noWrap/>
            <w:hideMark/>
          </w:tcPr>
          <w:p w14:paraId="0A3BBD17" w14:textId="77777777" w:rsidR="00392C91" w:rsidRPr="003E4311" w:rsidRDefault="00392C91" w:rsidP="00FE2E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</w:t>
            </w:r>
          </w:p>
        </w:tc>
        <w:tc>
          <w:tcPr>
            <w:tcW w:w="4103" w:type="dxa"/>
            <w:noWrap/>
            <w:hideMark/>
          </w:tcPr>
          <w:p w14:paraId="30D1D3C7" w14:textId="77777777" w:rsidR="00392C91" w:rsidRPr="003E4311" w:rsidRDefault="00392C91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 xml:space="preserve">Pollinator Functional Diversity &amp; Pollinator Family Diversity </w:t>
            </w:r>
          </w:p>
        </w:tc>
        <w:tc>
          <w:tcPr>
            <w:tcW w:w="1002" w:type="dxa"/>
            <w:noWrap/>
            <w:hideMark/>
          </w:tcPr>
          <w:p w14:paraId="7CB64A83" w14:textId="77777777" w:rsidR="00392C91" w:rsidRPr="003E4311" w:rsidRDefault="00392C91" w:rsidP="00D03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60" w:type="dxa"/>
            <w:noWrap/>
            <w:hideMark/>
          </w:tcPr>
          <w:p w14:paraId="78557FE5" w14:textId="77777777" w:rsidR="00392C91" w:rsidRPr="003E4311" w:rsidRDefault="00392C91" w:rsidP="00D03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392C91" w:rsidRPr="003E4311" w14:paraId="30F9E5C0" w14:textId="77777777" w:rsidTr="00D03CFF">
        <w:trPr>
          <w:trHeight w:val="300"/>
          <w:jc w:val="center"/>
        </w:trPr>
        <w:tc>
          <w:tcPr>
            <w:tcW w:w="920" w:type="dxa"/>
            <w:noWrap/>
            <w:hideMark/>
          </w:tcPr>
          <w:p w14:paraId="587043E4" w14:textId="77777777" w:rsidR="00392C91" w:rsidRPr="003E4311" w:rsidRDefault="00392C91" w:rsidP="00392C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</w:t>
            </w:r>
          </w:p>
        </w:tc>
        <w:tc>
          <w:tcPr>
            <w:tcW w:w="4103" w:type="dxa"/>
            <w:noWrap/>
            <w:hideMark/>
          </w:tcPr>
          <w:p w14:paraId="65E965C8" w14:textId="77777777" w:rsidR="00392C91" w:rsidRPr="003E4311" w:rsidRDefault="00392C91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Pollinator Functional Diversity &amp; Pollinator Genus Diversity</w:t>
            </w:r>
          </w:p>
        </w:tc>
        <w:tc>
          <w:tcPr>
            <w:tcW w:w="1002" w:type="dxa"/>
            <w:noWrap/>
            <w:hideMark/>
          </w:tcPr>
          <w:p w14:paraId="45F2A656" w14:textId="77777777" w:rsidR="00392C91" w:rsidRPr="003E4311" w:rsidRDefault="00392C91" w:rsidP="00D03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60" w:type="dxa"/>
            <w:noWrap/>
            <w:hideMark/>
          </w:tcPr>
          <w:p w14:paraId="08E414AD" w14:textId="77777777" w:rsidR="00392C91" w:rsidRPr="003E4311" w:rsidRDefault="00392C91" w:rsidP="00D03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392C91" w:rsidRPr="003E4311" w14:paraId="5B6520F0" w14:textId="77777777" w:rsidTr="00D03CFF">
        <w:trPr>
          <w:trHeight w:val="300"/>
          <w:jc w:val="center"/>
        </w:trPr>
        <w:tc>
          <w:tcPr>
            <w:tcW w:w="920" w:type="dxa"/>
            <w:noWrap/>
            <w:hideMark/>
          </w:tcPr>
          <w:p w14:paraId="7DEFB35D" w14:textId="77777777" w:rsidR="00392C91" w:rsidRPr="003E4311" w:rsidRDefault="00392C91" w:rsidP="00FE2E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</w:t>
            </w:r>
          </w:p>
        </w:tc>
        <w:tc>
          <w:tcPr>
            <w:tcW w:w="4103" w:type="dxa"/>
            <w:noWrap/>
            <w:hideMark/>
          </w:tcPr>
          <w:p w14:paraId="6FC0F4F6" w14:textId="77777777" w:rsidR="00392C91" w:rsidRPr="003E4311" w:rsidRDefault="00392C91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 xml:space="preserve">Pollinator Family Diversity &amp; Pollinator Genus Diversity </w:t>
            </w:r>
          </w:p>
        </w:tc>
        <w:tc>
          <w:tcPr>
            <w:tcW w:w="1002" w:type="dxa"/>
            <w:noWrap/>
            <w:hideMark/>
          </w:tcPr>
          <w:p w14:paraId="58827D13" w14:textId="77777777" w:rsidR="00392C91" w:rsidRPr="003E4311" w:rsidRDefault="00392C91" w:rsidP="00D03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60" w:type="dxa"/>
            <w:noWrap/>
            <w:hideMark/>
          </w:tcPr>
          <w:p w14:paraId="2105178C" w14:textId="77777777" w:rsidR="00392C91" w:rsidRPr="003E4311" w:rsidRDefault="00392C91" w:rsidP="00D03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392C91" w:rsidRPr="003E4311" w14:paraId="71091526" w14:textId="77777777" w:rsidTr="00D03CFF">
        <w:trPr>
          <w:trHeight w:val="300"/>
          <w:jc w:val="center"/>
        </w:trPr>
        <w:tc>
          <w:tcPr>
            <w:tcW w:w="920" w:type="dxa"/>
            <w:noWrap/>
            <w:hideMark/>
          </w:tcPr>
          <w:p w14:paraId="51AD712D" w14:textId="77777777" w:rsidR="00392C91" w:rsidRPr="003E4311" w:rsidRDefault="00392C91" w:rsidP="00FE2E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</w:t>
            </w:r>
          </w:p>
        </w:tc>
        <w:tc>
          <w:tcPr>
            <w:tcW w:w="4103" w:type="dxa"/>
            <w:noWrap/>
            <w:hideMark/>
          </w:tcPr>
          <w:p w14:paraId="05DBAAF6" w14:textId="77777777" w:rsidR="00392C91" w:rsidRPr="003E4311" w:rsidRDefault="00392C91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 xml:space="preserve">Pollinator Functional Diversity &amp; Pollinator Family Diversity </w:t>
            </w:r>
          </w:p>
        </w:tc>
        <w:tc>
          <w:tcPr>
            <w:tcW w:w="1002" w:type="dxa"/>
            <w:noWrap/>
            <w:hideMark/>
          </w:tcPr>
          <w:p w14:paraId="573A4A26" w14:textId="77777777" w:rsidR="00392C91" w:rsidRPr="003E4311" w:rsidRDefault="00392C91" w:rsidP="00D03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60" w:type="dxa"/>
            <w:noWrap/>
            <w:hideMark/>
          </w:tcPr>
          <w:p w14:paraId="723B8924" w14:textId="77777777" w:rsidR="00392C91" w:rsidRPr="003E4311" w:rsidRDefault="00392C91" w:rsidP="00D03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392C91" w:rsidRPr="003E4311" w14:paraId="0C1C6D9F" w14:textId="77777777" w:rsidTr="00D03CFF">
        <w:trPr>
          <w:trHeight w:val="300"/>
          <w:jc w:val="center"/>
        </w:trPr>
        <w:tc>
          <w:tcPr>
            <w:tcW w:w="920" w:type="dxa"/>
            <w:noWrap/>
            <w:hideMark/>
          </w:tcPr>
          <w:p w14:paraId="047D4260" w14:textId="77777777" w:rsidR="00392C91" w:rsidRPr="003E4311" w:rsidRDefault="00392C91" w:rsidP="00FE2E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</w:t>
            </w:r>
          </w:p>
        </w:tc>
        <w:tc>
          <w:tcPr>
            <w:tcW w:w="4103" w:type="dxa"/>
            <w:noWrap/>
            <w:hideMark/>
          </w:tcPr>
          <w:p w14:paraId="5468222F" w14:textId="77777777" w:rsidR="00392C91" w:rsidRPr="003E4311" w:rsidRDefault="00392C91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 xml:space="preserve">Pollinator Functional Diversity &amp; Pollinator Genus Diversity </w:t>
            </w:r>
          </w:p>
        </w:tc>
        <w:tc>
          <w:tcPr>
            <w:tcW w:w="1002" w:type="dxa"/>
            <w:noWrap/>
            <w:hideMark/>
          </w:tcPr>
          <w:p w14:paraId="39F43F97" w14:textId="77777777" w:rsidR="00392C91" w:rsidRPr="003E4311" w:rsidRDefault="00392C91" w:rsidP="00D03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60" w:type="dxa"/>
            <w:noWrap/>
            <w:hideMark/>
          </w:tcPr>
          <w:p w14:paraId="6A384783" w14:textId="77777777" w:rsidR="00392C91" w:rsidRPr="003E4311" w:rsidRDefault="00392C91" w:rsidP="00D03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392C91" w:rsidRPr="003E4311" w14:paraId="0CF0A0EA" w14:textId="77777777" w:rsidTr="00D03CFF">
        <w:trPr>
          <w:trHeight w:val="300"/>
          <w:jc w:val="center"/>
        </w:trPr>
        <w:tc>
          <w:tcPr>
            <w:tcW w:w="920" w:type="dxa"/>
            <w:noWrap/>
            <w:hideMark/>
          </w:tcPr>
          <w:p w14:paraId="39A617FF" w14:textId="77777777" w:rsidR="00392C91" w:rsidRPr="003E4311" w:rsidRDefault="00392C91" w:rsidP="00FE2E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</w:t>
            </w:r>
          </w:p>
        </w:tc>
        <w:tc>
          <w:tcPr>
            <w:tcW w:w="4103" w:type="dxa"/>
            <w:noWrap/>
            <w:hideMark/>
          </w:tcPr>
          <w:p w14:paraId="33F3640F" w14:textId="77777777" w:rsidR="00392C91" w:rsidRPr="003E4311" w:rsidRDefault="00392C91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 xml:space="preserve">Pollinator Family Diversity &amp; Pollinator Genus Diversity </w:t>
            </w:r>
          </w:p>
        </w:tc>
        <w:tc>
          <w:tcPr>
            <w:tcW w:w="1002" w:type="dxa"/>
            <w:noWrap/>
            <w:hideMark/>
          </w:tcPr>
          <w:p w14:paraId="1B5265CC" w14:textId="77777777" w:rsidR="00392C91" w:rsidRPr="003E4311" w:rsidRDefault="00392C91" w:rsidP="00D03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60" w:type="dxa"/>
            <w:noWrap/>
            <w:hideMark/>
          </w:tcPr>
          <w:p w14:paraId="43180E7D" w14:textId="77777777" w:rsidR="00392C91" w:rsidRPr="003E4311" w:rsidRDefault="00392C91" w:rsidP="00D03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392C91" w:rsidRPr="003E4311" w14:paraId="344D6E3E" w14:textId="77777777" w:rsidTr="00D03CFF">
        <w:trPr>
          <w:trHeight w:val="300"/>
          <w:jc w:val="center"/>
        </w:trPr>
        <w:tc>
          <w:tcPr>
            <w:tcW w:w="920" w:type="dxa"/>
            <w:noWrap/>
            <w:hideMark/>
          </w:tcPr>
          <w:p w14:paraId="0659D9C6" w14:textId="77777777" w:rsidR="00392C91" w:rsidRPr="003E4311" w:rsidRDefault="00392C91" w:rsidP="00FE2E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</w:t>
            </w:r>
          </w:p>
        </w:tc>
        <w:tc>
          <w:tcPr>
            <w:tcW w:w="4103" w:type="dxa"/>
            <w:noWrap/>
            <w:hideMark/>
          </w:tcPr>
          <w:p w14:paraId="40042D36" w14:textId="77777777" w:rsidR="00392C91" w:rsidRPr="003E4311" w:rsidRDefault="00392C91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 xml:space="preserve">Pollinator Functional Diversity &amp; Pollinator Family Diversity </w:t>
            </w:r>
          </w:p>
        </w:tc>
        <w:tc>
          <w:tcPr>
            <w:tcW w:w="1002" w:type="dxa"/>
            <w:noWrap/>
            <w:hideMark/>
          </w:tcPr>
          <w:p w14:paraId="7B4757DD" w14:textId="77777777" w:rsidR="00392C91" w:rsidRPr="003E4311" w:rsidRDefault="00392C91" w:rsidP="00D03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60" w:type="dxa"/>
            <w:noWrap/>
            <w:hideMark/>
          </w:tcPr>
          <w:p w14:paraId="7B02C506" w14:textId="77777777" w:rsidR="00392C91" w:rsidRPr="003E4311" w:rsidRDefault="00392C91" w:rsidP="00D03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392C91" w:rsidRPr="003E4311" w14:paraId="39406784" w14:textId="77777777" w:rsidTr="00D03CFF">
        <w:trPr>
          <w:trHeight w:val="300"/>
          <w:jc w:val="center"/>
        </w:trPr>
        <w:tc>
          <w:tcPr>
            <w:tcW w:w="920" w:type="dxa"/>
            <w:noWrap/>
            <w:hideMark/>
          </w:tcPr>
          <w:p w14:paraId="198B0C21" w14:textId="77777777" w:rsidR="00392C91" w:rsidRPr="003E4311" w:rsidRDefault="00392C91" w:rsidP="00FE2E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</w:t>
            </w:r>
          </w:p>
        </w:tc>
        <w:tc>
          <w:tcPr>
            <w:tcW w:w="4103" w:type="dxa"/>
            <w:noWrap/>
            <w:hideMark/>
          </w:tcPr>
          <w:p w14:paraId="065D0C08" w14:textId="77777777" w:rsidR="00392C91" w:rsidRPr="003E4311" w:rsidRDefault="00392C91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 xml:space="preserve">Pollinator Functional Diversity &amp; Pollinator Genus Diversity </w:t>
            </w:r>
          </w:p>
        </w:tc>
        <w:tc>
          <w:tcPr>
            <w:tcW w:w="1002" w:type="dxa"/>
            <w:noWrap/>
            <w:hideMark/>
          </w:tcPr>
          <w:p w14:paraId="3AA351AB" w14:textId="77777777" w:rsidR="00392C91" w:rsidRPr="003E4311" w:rsidRDefault="00392C91" w:rsidP="00D03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60" w:type="dxa"/>
            <w:noWrap/>
            <w:hideMark/>
          </w:tcPr>
          <w:p w14:paraId="2680E0E5" w14:textId="77777777" w:rsidR="00392C91" w:rsidRPr="003E4311" w:rsidRDefault="00392C91" w:rsidP="00D03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392C91" w:rsidRPr="003E4311" w14:paraId="2C9513A6" w14:textId="77777777" w:rsidTr="00D03CFF">
        <w:trPr>
          <w:trHeight w:val="300"/>
          <w:jc w:val="center"/>
        </w:trPr>
        <w:tc>
          <w:tcPr>
            <w:tcW w:w="920" w:type="dxa"/>
            <w:noWrap/>
            <w:hideMark/>
          </w:tcPr>
          <w:p w14:paraId="76D000E0" w14:textId="77777777" w:rsidR="00392C91" w:rsidRPr="003E4311" w:rsidRDefault="00392C91" w:rsidP="00FE2E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</w:t>
            </w:r>
          </w:p>
        </w:tc>
        <w:tc>
          <w:tcPr>
            <w:tcW w:w="4103" w:type="dxa"/>
            <w:noWrap/>
            <w:hideMark/>
          </w:tcPr>
          <w:p w14:paraId="24BE8DFC" w14:textId="77777777" w:rsidR="00392C91" w:rsidRPr="003E4311" w:rsidRDefault="00392C91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 xml:space="preserve">Pollinator Family Diversity &amp; Pollinator Genus Diversity </w:t>
            </w:r>
          </w:p>
        </w:tc>
        <w:tc>
          <w:tcPr>
            <w:tcW w:w="1002" w:type="dxa"/>
            <w:noWrap/>
            <w:hideMark/>
          </w:tcPr>
          <w:p w14:paraId="3D59B2B8" w14:textId="77777777" w:rsidR="00392C91" w:rsidRPr="003E4311" w:rsidRDefault="00392C91" w:rsidP="00D03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60" w:type="dxa"/>
            <w:noWrap/>
            <w:hideMark/>
          </w:tcPr>
          <w:p w14:paraId="352A2332" w14:textId="77777777" w:rsidR="00392C91" w:rsidRPr="003E4311" w:rsidRDefault="00392C91" w:rsidP="00D03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392C91" w:rsidRPr="003E4311" w14:paraId="05183306" w14:textId="77777777" w:rsidTr="00D03CFF">
        <w:trPr>
          <w:trHeight w:val="300"/>
          <w:jc w:val="center"/>
        </w:trPr>
        <w:tc>
          <w:tcPr>
            <w:tcW w:w="920" w:type="dxa"/>
            <w:noWrap/>
          </w:tcPr>
          <w:p w14:paraId="6E1FA304" w14:textId="77777777" w:rsidR="00392C91" w:rsidRPr="003E4311" w:rsidRDefault="00392C91" w:rsidP="00FE2E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103" w:type="dxa"/>
            <w:noWrap/>
          </w:tcPr>
          <w:p w14:paraId="4EBDB6E1" w14:textId="77777777" w:rsidR="00392C91" w:rsidRPr="003E4311" w:rsidRDefault="00392C91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oral Family Diversity &amp; Floral Genus Diversity </w:t>
            </w:r>
          </w:p>
        </w:tc>
        <w:tc>
          <w:tcPr>
            <w:tcW w:w="1002" w:type="dxa"/>
            <w:noWrap/>
          </w:tcPr>
          <w:p w14:paraId="5F1DBB44" w14:textId="77777777" w:rsidR="00392C91" w:rsidRPr="003E4311" w:rsidRDefault="00392C91" w:rsidP="00D03C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</w:tcPr>
          <w:p w14:paraId="12A5FE44" w14:textId="77777777" w:rsidR="00392C91" w:rsidRPr="003E4311" w:rsidRDefault="00392C91" w:rsidP="00D03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392C91" w:rsidRPr="003E4311" w14:paraId="0C1BA08E" w14:textId="77777777" w:rsidTr="00D03CFF">
        <w:trPr>
          <w:trHeight w:val="300"/>
          <w:jc w:val="center"/>
        </w:trPr>
        <w:tc>
          <w:tcPr>
            <w:tcW w:w="920" w:type="dxa"/>
            <w:noWrap/>
            <w:hideMark/>
          </w:tcPr>
          <w:p w14:paraId="0C6A2920" w14:textId="77777777" w:rsidR="00392C91" w:rsidRPr="003E4311" w:rsidRDefault="00392C91" w:rsidP="00FE2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103" w:type="dxa"/>
            <w:noWrap/>
            <w:hideMark/>
          </w:tcPr>
          <w:p w14:paraId="5FB87016" w14:textId="77777777" w:rsidR="00392C91" w:rsidRPr="003E4311" w:rsidRDefault="00392C91" w:rsidP="00FE2E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oral Family Diversity &amp; Floral Species Diversity </w:t>
            </w:r>
          </w:p>
        </w:tc>
        <w:tc>
          <w:tcPr>
            <w:tcW w:w="1002" w:type="dxa"/>
            <w:noWrap/>
            <w:hideMark/>
          </w:tcPr>
          <w:p w14:paraId="41B0F66D" w14:textId="77777777" w:rsidR="00392C91" w:rsidRPr="003E4311" w:rsidRDefault="00392C91" w:rsidP="00D03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hideMark/>
          </w:tcPr>
          <w:p w14:paraId="3CEA85CB" w14:textId="77777777" w:rsidR="00392C91" w:rsidRPr="003E4311" w:rsidRDefault="00392C91" w:rsidP="00D03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392C91" w:rsidRPr="003E4311" w14:paraId="6291486D" w14:textId="77777777" w:rsidTr="00D03CFF">
        <w:trPr>
          <w:trHeight w:val="300"/>
          <w:jc w:val="center"/>
        </w:trPr>
        <w:tc>
          <w:tcPr>
            <w:tcW w:w="920" w:type="dxa"/>
            <w:noWrap/>
            <w:hideMark/>
          </w:tcPr>
          <w:p w14:paraId="1AEB18F7" w14:textId="77777777" w:rsidR="00392C91" w:rsidRPr="003E4311" w:rsidRDefault="00392C91" w:rsidP="00FE2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103" w:type="dxa"/>
            <w:noWrap/>
            <w:hideMark/>
          </w:tcPr>
          <w:p w14:paraId="48298A1B" w14:textId="77777777" w:rsidR="00392C91" w:rsidRPr="003E4311" w:rsidRDefault="00392C91" w:rsidP="00FE2E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oral Genus Diversity &amp; Floral Species Diversity </w:t>
            </w:r>
          </w:p>
        </w:tc>
        <w:tc>
          <w:tcPr>
            <w:tcW w:w="1002" w:type="dxa"/>
            <w:noWrap/>
            <w:hideMark/>
          </w:tcPr>
          <w:p w14:paraId="7CA4077F" w14:textId="77777777" w:rsidR="00392C91" w:rsidRPr="003E4311" w:rsidRDefault="00392C91" w:rsidP="00D03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E-16</w:t>
            </w:r>
          </w:p>
        </w:tc>
        <w:tc>
          <w:tcPr>
            <w:tcW w:w="1260" w:type="dxa"/>
            <w:noWrap/>
            <w:hideMark/>
          </w:tcPr>
          <w:p w14:paraId="3BC07D3C" w14:textId="77777777" w:rsidR="00392C91" w:rsidRPr="003E4311" w:rsidRDefault="00392C91" w:rsidP="00D03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92C91" w:rsidRPr="003E4311" w14:paraId="72E81811" w14:textId="77777777" w:rsidTr="00D03CFF">
        <w:trPr>
          <w:trHeight w:val="300"/>
          <w:jc w:val="center"/>
        </w:trPr>
        <w:tc>
          <w:tcPr>
            <w:tcW w:w="920" w:type="dxa"/>
            <w:noWrap/>
            <w:hideMark/>
          </w:tcPr>
          <w:p w14:paraId="7A94716F" w14:textId="77777777" w:rsidR="00392C91" w:rsidRPr="003E4311" w:rsidRDefault="00392C91" w:rsidP="00FE2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4103" w:type="dxa"/>
            <w:noWrap/>
            <w:hideMark/>
          </w:tcPr>
          <w:p w14:paraId="2BD0A87C" w14:textId="77777777" w:rsidR="00392C91" w:rsidRPr="003E4311" w:rsidRDefault="00392C91" w:rsidP="00FE2E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oral Family Diversity &amp; Floral Genus Diversity </w:t>
            </w:r>
          </w:p>
        </w:tc>
        <w:tc>
          <w:tcPr>
            <w:tcW w:w="1002" w:type="dxa"/>
            <w:noWrap/>
            <w:hideMark/>
          </w:tcPr>
          <w:p w14:paraId="7EDC6BF1" w14:textId="77777777" w:rsidR="00392C91" w:rsidRPr="003E4311" w:rsidRDefault="00392C91" w:rsidP="00D03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hideMark/>
          </w:tcPr>
          <w:p w14:paraId="69260704" w14:textId="77777777" w:rsidR="00392C91" w:rsidRPr="003E4311" w:rsidRDefault="00392C91" w:rsidP="00D03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392C91" w:rsidRPr="003E4311" w14:paraId="4EDDFCA9" w14:textId="77777777" w:rsidTr="00D03CFF">
        <w:trPr>
          <w:trHeight w:val="300"/>
          <w:jc w:val="center"/>
        </w:trPr>
        <w:tc>
          <w:tcPr>
            <w:tcW w:w="920" w:type="dxa"/>
            <w:noWrap/>
            <w:hideMark/>
          </w:tcPr>
          <w:p w14:paraId="4CF0286E" w14:textId="77777777" w:rsidR="00392C91" w:rsidRPr="003E4311" w:rsidRDefault="00392C91" w:rsidP="00FE2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Early</w:t>
            </w:r>
          </w:p>
        </w:tc>
        <w:tc>
          <w:tcPr>
            <w:tcW w:w="4103" w:type="dxa"/>
            <w:noWrap/>
            <w:hideMark/>
          </w:tcPr>
          <w:p w14:paraId="344BDF4D" w14:textId="77777777" w:rsidR="00392C91" w:rsidRPr="003E4311" w:rsidRDefault="00392C91" w:rsidP="00FE2E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oral Family Diversity &amp; Floral Species Diversity </w:t>
            </w:r>
          </w:p>
        </w:tc>
        <w:tc>
          <w:tcPr>
            <w:tcW w:w="1002" w:type="dxa"/>
            <w:noWrap/>
            <w:hideMark/>
          </w:tcPr>
          <w:p w14:paraId="5DC2508E" w14:textId="77777777" w:rsidR="00392C91" w:rsidRPr="003E4311" w:rsidRDefault="00392C91" w:rsidP="00D03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hideMark/>
          </w:tcPr>
          <w:p w14:paraId="029951A6" w14:textId="77777777" w:rsidR="00392C91" w:rsidRPr="003E4311" w:rsidRDefault="00392C91" w:rsidP="00D03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392C91" w:rsidRPr="003E4311" w14:paraId="1FF15C8F" w14:textId="77777777" w:rsidTr="00D03CFF">
        <w:trPr>
          <w:trHeight w:val="300"/>
          <w:jc w:val="center"/>
        </w:trPr>
        <w:tc>
          <w:tcPr>
            <w:tcW w:w="920" w:type="dxa"/>
            <w:noWrap/>
            <w:hideMark/>
          </w:tcPr>
          <w:p w14:paraId="3532B172" w14:textId="77777777" w:rsidR="00392C91" w:rsidRPr="003E4311" w:rsidRDefault="00392C91" w:rsidP="00FE2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4103" w:type="dxa"/>
            <w:noWrap/>
            <w:hideMark/>
          </w:tcPr>
          <w:p w14:paraId="74CE28EB" w14:textId="77777777" w:rsidR="00392C91" w:rsidRPr="003E4311" w:rsidRDefault="00392C91" w:rsidP="00FE2E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oral Genus Diversity &amp; Floral Species Diversity </w:t>
            </w:r>
          </w:p>
        </w:tc>
        <w:tc>
          <w:tcPr>
            <w:tcW w:w="1002" w:type="dxa"/>
            <w:noWrap/>
            <w:hideMark/>
          </w:tcPr>
          <w:p w14:paraId="2404BCA7" w14:textId="77777777" w:rsidR="00392C91" w:rsidRPr="003E4311" w:rsidRDefault="00392C91" w:rsidP="00D03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E-16</w:t>
            </w:r>
          </w:p>
        </w:tc>
        <w:tc>
          <w:tcPr>
            <w:tcW w:w="1260" w:type="dxa"/>
            <w:noWrap/>
            <w:hideMark/>
          </w:tcPr>
          <w:p w14:paraId="64C6211E" w14:textId="77777777" w:rsidR="00392C91" w:rsidRPr="003E4311" w:rsidRDefault="00392C91" w:rsidP="00D03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92C91" w:rsidRPr="003E4311" w14:paraId="2A91C956" w14:textId="77777777" w:rsidTr="00D03CFF">
        <w:trPr>
          <w:trHeight w:val="300"/>
          <w:jc w:val="center"/>
        </w:trPr>
        <w:tc>
          <w:tcPr>
            <w:tcW w:w="920" w:type="dxa"/>
            <w:noWrap/>
            <w:hideMark/>
          </w:tcPr>
          <w:p w14:paraId="09789991" w14:textId="77777777" w:rsidR="00392C91" w:rsidRPr="003E4311" w:rsidRDefault="00392C91" w:rsidP="00FE2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d</w:t>
            </w:r>
          </w:p>
        </w:tc>
        <w:tc>
          <w:tcPr>
            <w:tcW w:w="4103" w:type="dxa"/>
            <w:noWrap/>
            <w:hideMark/>
          </w:tcPr>
          <w:p w14:paraId="72A80B51" w14:textId="77777777" w:rsidR="00392C91" w:rsidRPr="003E4311" w:rsidRDefault="00392C91" w:rsidP="00FE2E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oral Family Diversity &amp; Floral Genus Diversity </w:t>
            </w:r>
          </w:p>
        </w:tc>
        <w:tc>
          <w:tcPr>
            <w:tcW w:w="1002" w:type="dxa"/>
            <w:noWrap/>
            <w:hideMark/>
          </w:tcPr>
          <w:p w14:paraId="33C712BF" w14:textId="77777777" w:rsidR="00392C91" w:rsidRPr="003E4311" w:rsidRDefault="00392C91" w:rsidP="00D03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hideMark/>
          </w:tcPr>
          <w:p w14:paraId="7726E7A6" w14:textId="77777777" w:rsidR="00392C91" w:rsidRPr="003E4311" w:rsidRDefault="00392C91" w:rsidP="00D03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392C91" w:rsidRPr="003E4311" w14:paraId="05D0EED0" w14:textId="77777777" w:rsidTr="00D03CFF">
        <w:trPr>
          <w:trHeight w:val="300"/>
          <w:jc w:val="center"/>
        </w:trPr>
        <w:tc>
          <w:tcPr>
            <w:tcW w:w="920" w:type="dxa"/>
            <w:noWrap/>
            <w:hideMark/>
          </w:tcPr>
          <w:p w14:paraId="35E5AFCD" w14:textId="77777777" w:rsidR="00392C91" w:rsidRPr="003E4311" w:rsidRDefault="00392C91" w:rsidP="00FE2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d</w:t>
            </w:r>
          </w:p>
        </w:tc>
        <w:tc>
          <w:tcPr>
            <w:tcW w:w="4103" w:type="dxa"/>
            <w:noWrap/>
            <w:hideMark/>
          </w:tcPr>
          <w:p w14:paraId="479610DB" w14:textId="77777777" w:rsidR="00392C91" w:rsidRPr="003E4311" w:rsidRDefault="00392C91" w:rsidP="00FE2E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oral Family Diversity &amp; Floral Species Diversity </w:t>
            </w:r>
          </w:p>
        </w:tc>
        <w:tc>
          <w:tcPr>
            <w:tcW w:w="1002" w:type="dxa"/>
            <w:noWrap/>
            <w:hideMark/>
          </w:tcPr>
          <w:p w14:paraId="6311830A" w14:textId="77777777" w:rsidR="00392C91" w:rsidRPr="003E4311" w:rsidRDefault="00392C91" w:rsidP="00D03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hideMark/>
          </w:tcPr>
          <w:p w14:paraId="31DCFC89" w14:textId="77777777" w:rsidR="00392C91" w:rsidRPr="003E4311" w:rsidRDefault="00392C91" w:rsidP="00D03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392C91" w:rsidRPr="003E4311" w14:paraId="50B2ACEE" w14:textId="77777777" w:rsidTr="00D03CFF">
        <w:trPr>
          <w:trHeight w:val="300"/>
          <w:jc w:val="center"/>
        </w:trPr>
        <w:tc>
          <w:tcPr>
            <w:tcW w:w="920" w:type="dxa"/>
            <w:noWrap/>
            <w:hideMark/>
          </w:tcPr>
          <w:p w14:paraId="3B664946" w14:textId="77777777" w:rsidR="00392C91" w:rsidRPr="003E4311" w:rsidRDefault="00392C91" w:rsidP="00FE2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d</w:t>
            </w:r>
          </w:p>
        </w:tc>
        <w:tc>
          <w:tcPr>
            <w:tcW w:w="4103" w:type="dxa"/>
            <w:noWrap/>
            <w:hideMark/>
          </w:tcPr>
          <w:p w14:paraId="5E15E69B" w14:textId="77777777" w:rsidR="00392C91" w:rsidRPr="003E4311" w:rsidRDefault="00392C91" w:rsidP="00FE2E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oral Genus Diversity &amp; Floral Species Diversity </w:t>
            </w:r>
          </w:p>
        </w:tc>
        <w:tc>
          <w:tcPr>
            <w:tcW w:w="1002" w:type="dxa"/>
            <w:noWrap/>
            <w:hideMark/>
          </w:tcPr>
          <w:p w14:paraId="093CC2E5" w14:textId="77777777" w:rsidR="00392C91" w:rsidRPr="003E4311" w:rsidRDefault="00392C91" w:rsidP="00D03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E-16</w:t>
            </w:r>
          </w:p>
        </w:tc>
        <w:tc>
          <w:tcPr>
            <w:tcW w:w="1260" w:type="dxa"/>
            <w:noWrap/>
            <w:hideMark/>
          </w:tcPr>
          <w:p w14:paraId="7B0D84F5" w14:textId="77777777" w:rsidR="00392C91" w:rsidRPr="003E4311" w:rsidRDefault="00392C91" w:rsidP="00D03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92C91" w:rsidRPr="003E4311" w14:paraId="0683E671" w14:textId="77777777" w:rsidTr="00D03CFF">
        <w:trPr>
          <w:trHeight w:val="300"/>
          <w:jc w:val="center"/>
        </w:trPr>
        <w:tc>
          <w:tcPr>
            <w:tcW w:w="920" w:type="dxa"/>
            <w:noWrap/>
            <w:hideMark/>
          </w:tcPr>
          <w:p w14:paraId="71A0FF19" w14:textId="77777777" w:rsidR="00392C91" w:rsidRPr="003E4311" w:rsidRDefault="00392C91" w:rsidP="00FE2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4103" w:type="dxa"/>
            <w:noWrap/>
            <w:hideMark/>
          </w:tcPr>
          <w:p w14:paraId="48675DB7" w14:textId="77777777" w:rsidR="00392C91" w:rsidRPr="003E4311" w:rsidRDefault="00392C91" w:rsidP="00FE2E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oral Family Diversity &amp; Floral Genus Diversity </w:t>
            </w:r>
          </w:p>
        </w:tc>
        <w:tc>
          <w:tcPr>
            <w:tcW w:w="1002" w:type="dxa"/>
            <w:noWrap/>
            <w:hideMark/>
          </w:tcPr>
          <w:p w14:paraId="4083043B" w14:textId="77777777" w:rsidR="00392C91" w:rsidRPr="003E4311" w:rsidRDefault="00392C91" w:rsidP="00D03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hideMark/>
          </w:tcPr>
          <w:p w14:paraId="7D462199" w14:textId="77777777" w:rsidR="00392C91" w:rsidRPr="003E4311" w:rsidRDefault="00392C91" w:rsidP="00D03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392C91" w:rsidRPr="003E4311" w14:paraId="02FE7BC2" w14:textId="77777777" w:rsidTr="00D03CFF">
        <w:trPr>
          <w:trHeight w:val="300"/>
          <w:jc w:val="center"/>
        </w:trPr>
        <w:tc>
          <w:tcPr>
            <w:tcW w:w="920" w:type="dxa"/>
            <w:noWrap/>
            <w:hideMark/>
          </w:tcPr>
          <w:p w14:paraId="0D2C3A45" w14:textId="77777777" w:rsidR="00392C91" w:rsidRPr="003E4311" w:rsidRDefault="00392C91" w:rsidP="00FE2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4103" w:type="dxa"/>
            <w:noWrap/>
            <w:hideMark/>
          </w:tcPr>
          <w:p w14:paraId="74C42BE6" w14:textId="77777777" w:rsidR="00392C91" w:rsidRPr="003E4311" w:rsidRDefault="00392C91" w:rsidP="00FE2E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oral Family Diversity &amp; Floral Species Diversity </w:t>
            </w:r>
          </w:p>
        </w:tc>
        <w:tc>
          <w:tcPr>
            <w:tcW w:w="1002" w:type="dxa"/>
            <w:noWrap/>
            <w:hideMark/>
          </w:tcPr>
          <w:p w14:paraId="24D517A8" w14:textId="77777777" w:rsidR="00392C91" w:rsidRPr="003E4311" w:rsidRDefault="00392C91" w:rsidP="00D03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hideMark/>
          </w:tcPr>
          <w:p w14:paraId="1DF960AC" w14:textId="77777777" w:rsidR="00392C91" w:rsidRPr="003E4311" w:rsidRDefault="00392C91" w:rsidP="00D03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392C91" w:rsidRPr="003E4311" w14:paraId="40F92AE0" w14:textId="77777777" w:rsidTr="00D03CFF">
        <w:trPr>
          <w:trHeight w:val="300"/>
          <w:jc w:val="center"/>
        </w:trPr>
        <w:tc>
          <w:tcPr>
            <w:tcW w:w="920" w:type="dxa"/>
            <w:noWrap/>
            <w:hideMark/>
          </w:tcPr>
          <w:p w14:paraId="77DE69B6" w14:textId="77777777" w:rsidR="00392C91" w:rsidRPr="003E4311" w:rsidRDefault="00392C91" w:rsidP="00FE2E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te</w:t>
            </w:r>
          </w:p>
        </w:tc>
        <w:tc>
          <w:tcPr>
            <w:tcW w:w="4103" w:type="dxa"/>
            <w:noWrap/>
            <w:hideMark/>
          </w:tcPr>
          <w:p w14:paraId="2A8A59B7" w14:textId="77777777" w:rsidR="00392C91" w:rsidRPr="003E4311" w:rsidRDefault="00392C91" w:rsidP="00FE2E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oral Genus Diversity &amp; Floral Species Diversity </w:t>
            </w:r>
          </w:p>
        </w:tc>
        <w:tc>
          <w:tcPr>
            <w:tcW w:w="1002" w:type="dxa"/>
            <w:noWrap/>
            <w:hideMark/>
          </w:tcPr>
          <w:p w14:paraId="18A08FEF" w14:textId="77777777" w:rsidR="00392C91" w:rsidRPr="003E4311" w:rsidRDefault="00392C91" w:rsidP="00D03CF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E-16</w:t>
            </w:r>
          </w:p>
        </w:tc>
        <w:tc>
          <w:tcPr>
            <w:tcW w:w="1260" w:type="dxa"/>
            <w:noWrap/>
            <w:hideMark/>
          </w:tcPr>
          <w:p w14:paraId="62BE7E1E" w14:textId="77777777" w:rsidR="00392C91" w:rsidRPr="003E4311" w:rsidRDefault="00392C91" w:rsidP="00D03C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4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3CFE0A48" w14:textId="7515C822" w:rsidR="00FE2ED5" w:rsidRPr="003E4311" w:rsidRDefault="00FE2ED5">
      <w:pPr>
        <w:rPr>
          <w:rFonts w:ascii="Times New Roman" w:hAnsi="Times New Roman" w:cs="Times New Roman"/>
        </w:rPr>
      </w:pPr>
    </w:p>
    <w:p w14:paraId="5FABC978" w14:textId="77777777" w:rsidR="00FE2ED5" w:rsidRPr="003E4311" w:rsidRDefault="00FE2ED5">
      <w:pPr>
        <w:rPr>
          <w:rFonts w:ascii="Times New Roman" w:hAnsi="Times New Roman" w:cs="Times New Roman"/>
        </w:rPr>
      </w:pPr>
      <w:r w:rsidRPr="003E4311">
        <w:rPr>
          <w:rFonts w:ascii="Times New Roman" w:hAnsi="Times New Roman" w:cs="Times New Roman"/>
        </w:rPr>
        <w:br w:type="page"/>
      </w:r>
    </w:p>
    <w:p w14:paraId="25604327" w14:textId="7A1EF64A" w:rsidR="00A64A99" w:rsidRPr="003E4311" w:rsidRDefault="00FE2ED5" w:rsidP="003E43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431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971B2A">
        <w:rPr>
          <w:rFonts w:ascii="Times New Roman" w:hAnsi="Times New Roman" w:cs="Times New Roman"/>
          <w:sz w:val="24"/>
          <w:szCs w:val="24"/>
        </w:rPr>
        <w:t>2</w:t>
      </w:r>
      <w:r w:rsidR="00986516" w:rsidRPr="003E4311">
        <w:rPr>
          <w:rFonts w:ascii="Times New Roman" w:hAnsi="Times New Roman" w:cs="Times New Roman"/>
          <w:sz w:val="24"/>
          <w:szCs w:val="24"/>
        </w:rPr>
        <w:t xml:space="preserve">. </w:t>
      </w:r>
      <w:r w:rsidR="00A64A99" w:rsidRPr="003E4311">
        <w:rPr>
          <w:rFonts w:ascii="Times New Roman" w:hAnsi="Times New Roman" w:cs="Times New Roman"/>
          <w:sz w:val="24"/>
          <w:szCs w:val="24"/>
        </w:rPr>
        <w:t xml:space="preserve">Mann-Whitney U test results comparing pollinator functional group diversity, pollinator family diversity, floral family diversity, and floral genus diversity across all seasons </w:t>
      </w:r>
      <w:r w:rsidR="0069164A" w:rsidRPr="003E4311">
        <w:rPr>
          <w:rFonts w:ascii="Times New Roman" w:hAnsi="Times New Roman" w:cs="Times New Roman"/>
          <w:sz w:val="24"/>
          <w:szCs w:val="24"/>
        </w:rPr>
        <w:t xml:space="preserve">using transects as our replicates </w:t>
      </w:r>
      <w:r w:rsidR="00A64A99" w:rsidRPr="003E4311">
        <w:rPr>
          <w:rFonts w:ascii="Times New Roman" w:hAnsi="Times New Roman" w:cs="Times New Roman"/>
          <w:sz w:val="24"/>
          <w:szCs w:val="24"/>
        </w:rPr>
        <w:t xml:space="preserve">between McCrory Gardens and prairies sites in the Prairie Coteau region near Brookings, SD in 2019. </w:t>
      </w:r>
    </w:p>
    <w:tbl>
      <w:tblPr>
        <w:tblStyle w:val="TableGrid"/>
        <w:tblW w:w="7555" w:type="dxa"/>
        <w:tblLayout w:type="fixed"/>
        <w:tblLook w:val="04A0" w:firstRow="1" w:lastRow="0" w:firstColumn="1" w:lastColumn="0" w:noHBand="0" w:noVBand="1"/>
      </w:tblPr>
      <w:tblGrid>
        <w:gridCol w:w="1795"/>
        <w:gridCol w:w="1080"/>
        <w:gridCol w:w="540"/>
        <w:gridCol w:w="540"/>
        <w:gridCol w:w="900"/>
        <w:gridCol w:w="1350"/>
        <w:gridCol w:w="1350"/>
      </w:tblGrid>
      <w:tr w:rsidR="00A64A99" w:rsidRPr="003E4311" w14:paraId="283D2864" w14:textId="77777777" w:rsidTr="00D03CFF">
        <w:trPr>
          <w:trHeight w:val="332"/>
        </w:trPr>
        <w:tc>
          <w:tcPr>
            <w:tcW w:w="1795" w:type="dxa"/>
          </w:tcPr>
          <w:p w14:paraId="78FCEFC1" w14:textId="77777777" w:rsidR="00A64A99" w:rsidRPr="003E4311" w:rsidRDefault="00A64A99" w:rsidP="00691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versity </w:t>
            </w:r>
          </w:p>
        </w:tc>
        <w:tc>
          <w:tcPr>
            <w:tcW w:w="1080" w:type="dxa"/>
          </w:tcPr>
          <w:p w14:paraId="1A86AEFC" w14:textId="77777777" w:rsidR="00A64A99" w:rsidRPr="003E4311" w:rsidRDefault="00A64A99" w:rsidP="00691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 statistic </w:t>
            </w:r>
          </w:p>
        </w:tc>
        <w:tc>
          <w:tcPr>
            <w:tcW w:w="540" w:type="dxa"/>
          </w:tcPr>
          <w:p w14:paraId="3BF3B45E" w14:textId="77777777" w:rsidR="00A64A99" w:rsidRPr="003E4311" w:rsidRDefault="00A64A99" w:rsidP="00691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</w:tcPr>
          <w:p w14:paraId="0F5B442E" w14:textId="77777777" w:rsidR="00A64A99" w:rsidRPr="003E4311" w:rsidRDefault="00A64A99" w:rsidP="00691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3B535DDF" w14:textId="77777777" w:rsidR="00A64A99" w:rsidRPr="003E4311" w:rsidRDefault="00A64A99" w:rsidP="00691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value </w:t>
            </w:r>
          </w:p>
        </w:tc>
        <w:tc>
          <w:tcPr>
            <w:tcW w:w="1350" w:type="dxa"/>
          </w:tcPr>
          <w:p w14:paraId="08450098" w14:textId="77777777" w:rsidR="00A64A99" w:rsidRPr="003E4311" w:rsidRDefault="00A64A99" w:rsidP="00691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Pr="003E431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 of Prairies </w:t>
            </w:r>
          </w:p>
        </w:tc>
        <w:tc>
          <w:tcPr>
            <w:tcW w:w="1350" w:type="dxa"/>
          </w:tcPr>
          <w:p w14:paraId="5A346CC2" w14:textId="77777777" w:rsidR="00A64A99" w:rsidRPr="003E4311" w:rsidRDefault="00A64A99" w:rsidP="00691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Pr="003E431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  <w:r w:rsidRPr="003E43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E of Garden </w:t>
            </w:r>
          </w:p>
        </w:tc>
      </w:tr>
      <w:tr w:rsidR="00A64A99" w:rsidRPr="003E4311" w14:paraId="420B5D2A" w14:textId="77777777" w:rsidTr="00D03CFF">
        <w:tc>
          <w:tcPr>
            <w:tcW w:w="1795" w:type="dxa"/>
          </w:tcPr>
          <w:p w14:paraId="4D435CF8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Pollinator Functional Groups</w:t>
            </w:r>
          </w:p>
        </w:tc>
        <w:tc>
          <w:tcPr>
            <w:tcW w:w="1080" w:type="dxa"/>
          </w:tcPr>
          <w:p w14:paraId="2C526B5D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540" w:type="dxa"/>
          </w:tcPr>
          <w:p w14:paraId="70ED9D62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540" w:type="dxa"/>
          </w:tcPr>
          <w:p w14:paraId="66BBA732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480A06E6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14:paraId="43B7884F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 xml:space="preserve">0.86 </w:t>
            </w:r>
            <w:r w:rsidRPr="003E4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1350" w:type="dxa"/>
          </w:tcPr>
          <w:p w14:paraId="72F527F8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 xml:space="preserve">1.23 </w:t>
            </w:r>
            <w:r w:rsidRPr="003E4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7</w:t>
            </w:r>
          </w:p>
        </w:tc>
      </w:tr>
      <w:tr w:rsidR="00A64A99" w:rsidRPr="003E4311" w14:paraId="60A9C9FE" w14:textId="77777777" w:rsidTr="00D03CFF">
        <w:tc>
          <w:tcPr>
            <w:tcW w:w="1795" w:type="dxa"/>
          </w:tcPr>
          <w:p w14:paraId="4901E8B4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Pollinator Family</w:t>
            </w:r>
          </w:p>
        </w:tc>
        <w:tc>
          <w:tcPr>
            <w:tcW w:w="1080" w:type="dxa"/>
          </w:tcPr>
          <w:p w14:paraId="69491010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927</w:t>
            </w:r>
          </w:p>
        </w:tc>
        <w:tc>
          <w:tcPr>
            <w:tcW w:w="540" w:type="dxa"/>
          </w:tcPr>
          <w:p w14:paraId="32FA2B60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540" w:type="dxa"/>
          </w:tcPr>
          <w:p w14:paraId="425EDB7D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4C172D8A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0" w:type="dxa"/>
          </w:tcPr>
          <w:p w14:paraId="303AECE3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 xml:space="preserve">1.014 </w:t>
            </w:r>
            <w:r w:rsidRPr="003E4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 xml:space="preserve"> 0.04</w:t>
            </w:r>
          </w:p>
        </w:tc>
        <w:tc>
          <w:tcPr>
            <w:tcW w:w="1350" w:type="dxa"/>
          </w:tcPr>
          <w:p w14:paraId="5F9E8D91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 xml:space="preserve">1.48 </w:t>
            </w:r>
            <w:r w:rsidRPr="003E4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</w:p>
        </w:tc>
      </w:tr>
      <w:tr w:rsidR="00A64A99" w:rsidRPr="003E4311" w14:paraId="732523A5" w14:textId="77777777" w:rsidTr="00D03CFF">
        <w:tc>
          <w:tcPr>
            <w:tcW w:w="1795" w:type="dxa"/>
          </w:tcPr>
          <w:p w14:paraId="6CB6F8B3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Floral Family</w:t>
            </w:r>
          </w:p>
        </w:tc>
        <w:tc>
          <w:tcPr>
            <w:tcW w:w="1080" w:type="dxa"/>
          </w:tcPr>
          <w:p w14:paraId="426FECA7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540" w:type="dxa"/>
          </w:tcPr>
          <w:p w14:paraId="5AD6A5CC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540" w:type="dxa"/>
          </w:tcPr>
          <w:p w14:paraId="77A368DC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52FAB363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350" w:type="dxa"/>
          </w:tcPr>
          <w:p w14:paraId="76C0B35B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 xml:space="preserve">0.48 </w:t>
            </w:r>
            <w:r w:rsidRPr="003E4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 xml:space="preserve"> 0.04</w:t>
            </w:r>
          </w:p>
        </w:tc>
        <w:tc>
          <w:tcPr>
            <w:tcW w:w="1350" w:type="dxa"/>
          </w:tcPr>
          <w:p w14:paraId="59AD9475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  <w:r w:rsidRPr="003E4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 xml:space="preserve"> 0.10</w:t>
            </w:r>
          </w:p>
        </w:tc>
      </w:tr>
      <w:tr w:rsidR="00A64A99" w:rsidRPr="003E4311" w14:paraId="057D4B81" w14:textId="77777777" w:rsidTr="00D03CFF">
        <w:tc>
          <w:tcPr>
            <w:tcW w:w="1795" w:type="dxa"/>
          </w:tcPr>
          <w:p w14:paraId="72D5544B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 xml:space="preserve">Floral Genus </w:t>
            </w:r>
          </w:p>
        </w:tc>
        <w:tc>
          <w:tcPr>
            <w:tcW w:w="1080" w:type="dxa"/>
          </w:tcPr>
          <w:p w14:paraId="7D0FBC0D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</w:tc>
        <w:tc>
          <w:tcPr>
            <w:tcW w:w="540" w:type="dxa"/>
          </w:tcPr>
          <w:p w14:paraId="5FAE33D5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540" w:type="dxa"/>
          </w:tcPr>
          <w:p w14:paraId="39076EFC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14:paraId="6D399602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50" w:type="dxa"/>
          </w:tcPr>
          <w:p w14:paraId="553CAA1C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 xml:space="preserve">0.71 </w:t>
            </w:r>
            <w:r w:rsidRPr="003E4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 xml:space="preserve"> 0.05</w:t>
            </w:r>
          </w:p>
        </w:tc>
        <w:tc>
          <w:tcPr>
            <w:tcW w:w="1350" w:type="dxa"/>
          </w:tcPr>
          <w:p w14:paraId="1356D6DB" w14:textId="77777777" w:rsidR="00A64A99" w:rsidRPr="003E4311" w:rsidRDefault="00A64A99" w:rsidP="0069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 xml:space="preserve">1.05 </w:t>
            </w:r>
            <w:r w:rsidRPr="003E43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3E4311">
              <w:rPr>
                <w:rFonts w:ascii="Times New Roman" w:hAnsi="Times New Roman" w:cs="Times New Roman"/>
                <w:sz w:val="20"/>
                <w:szCs w:val="20"/>
              </w:rPr>
              <w:t xml:space="preserve"> 0.20</w:t>
            </w:r>
          </w:p>
        </w:tc>
      </w:tr>
    </w:tbl>
    <w:p w14:paraId="466A3F93" w14:textId="11B344BA" w:rsidR="00FE2ED5" w:rsidRPr="003E4311" w:rsidRDefault="00FE2ED5">
      <w:pPr>
        <w:rPr>
          <w:rFonts w:ascii="Times New Roman" w:hAnsi="Times New Roman" w:cs="Times New Roman"/>
        </w:rPr>
      </w:pPr>
    </w:p>
    <w:p w14:paraId="1858DDF9" w14:textId="244858EC" w:rsidR="00FE2ED5" w:rsidRPr="003E4311" w:rsidRDefault="00FE2ED5">
      <w:pPr>
        <w:rPr>
          <w:rFonts w:ascii="Times New Roman" w:hAnsi="Times New Roman" w:cs="Times New Roman"/>
        </w:rPr>
      </w:pPr>
    </w:p>
    <w:p w14:paraId="068829CF" w14:textId="30B89609" w:rsidR="00FE2ED5" w:rsidRPr="003E4311" w:rsidRDefault="00FE2ED5">
      <w:pPr>
        <w:rPr>
          <w:rFonts w:ascii="Times New Roman" w:hAnsi="Times New Roman" w:cs="Times New Roman"/>
        </w:rPr>
      </w:pPr>
    </w:p>
    <w:p w14:paraId="346094B6" w14:textId="7835E1DB" w:rsidR="00FE2ED5" w:rsidRPr="003E4311" w:rsidRDefault="00FE2ED5">
      <w:pPr>
        <w:rPr>
          <w:rFonts w:ascii="Times New Roman" w:hAnsi="Times New Roman" w:cs="Times New Roman"/>
        </w:rPr>
      </w:pPr>
    </w:p>
    <w:p w14:paraId="4626834C" w14:textId="4E87D473" w:rsidR="00FE2ED5" w:rsidRPr="003E4311" w:rsidRDefault="00FE2ED5">
      <w:pPr>
        <w:rPr>
          <w:rFonts w:ascii="Times New Roman" w:hAnsi="Times New Roman" w:cs="Times New Roman"/>
        </w:rPr>
      </w:pPr>
      <w:r w:rsidRPr="003E4311">
        <w:rPr>
          <w:rFonts w:ascii="Times New Roman" w:hAnsi="Times New Roman" w:cs="Times New Roman"/>
        </w:rPr>
        <w:br w:type="page"/>
      </w:r>
    </w:p>
    <w:p w14:paraId="75AF1E69" w14:textId="2F98E89A" w:rsidR="00FE2ED5" w:rsidRPr="003E4311" w:rsidRDefault="00FE2ED5" w:rsidP="003E4311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E4311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Table </w:t>
      </w:r>
      <w:r w:rsidR="00160711">
        <w:rPr>
          <w:rFonts w:ascii="Times New Roman" w:eastAsia="Calibri" w:hAnsi="Times New Roman" w:cs="Times New Roman"/>
          <w:sz w:val="24"/>
          <w:szCs w:val="24"/>
        </w:rPr>
        <w:t>3</w:t>
      </w:r>
      <w:r w:rsidRPr="003E4311">
        <w:rPr>
          <w:rFonts w:ascii="Times New Roman" w:eastAsia="Calibri" w:hAnsi="Times New Roman" w:cs="Times New Roman"/>
          <w:sz w:val="24"/>
          <w:szCs w:val="24"/>
        </w:rPr>
        <w:t>. Means of network metrics across all prairie sites in the Prairie Coteau region near Brookings, SD and network metrics of McCrory Gardens for all seasons</w:t>
      </w:r>
      <w:r w:rsidR="0069164A" w:rsidRPr="003E4311">
        <w:rPr>
          <w:rFonts w:ascii="Times New Roman" w:eastAsia="Calibri" w:hAnsi="Times New Roman" w:cs="Times New Roman"/>
          <w:sz w:val="24"/>
          <w:szCs w:val="24"/>
        </w:rPr>
        <w:t xml:space="preserve"> using transects as our replicates</w:t>
      </w:r>
      <w:r w:rsidRPr="003E4311">
        <w:rPr>
          <w:rFonts w:ascii="Times New Roman" w:eastAsia="Calibri" w:hAnsi="Times New Roman" w:cs="Times New Roman"/>
          <w:sz w:val="24"/>
          <w:szCs w:val="24"/>
        </w:rPr>
        <w:t xml:space="preserve"> in 2019 (Early: May – June, Mid: July – August, Late: September - October).  Standard errors of means are placed in parentheses next to mean value. McCrory Gardens was only sampled once during the early and late </w:t>
      </w:r>
      <w:r w:rsidR="00F06596" w:rsidRPr="003E4311">
        <w:rPr>
          <w:rFonts w:ascii="Times New Roman" w:eastAsia="Calibri" w:hAnsi="Times New Roman" w:cs="Times New Roman"/>
          <w:sz w:val="24"/>
          <w:szCs w:val="24"/>
        </w:rPr>
        <w:t>seasons;</w:t>
      </w:r>
      <w:r w:rsidRPr="003E4311">
        <w:rPr>
          <w:rFonts w:ascii="Times New Roman" w:eastAsia="Calibri" w:hAnsi="Times New Roman" w:cs="Times New Roman"/>
          <w:sz w:val="24"/>
          <w:szCs w:val="24"/>
        </w:rPr>
        <w:t xml:space="preserve"> thus we do not provide standard errors for these values.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245"/>
        <w:gridCol w:w="1180"/>
        <w:gridCol w:w="1350"/>
        <w:gridCol w:w="2250"/>
        <w:gridCol w:w="900"/>
      </w:tblGrid>
      <w:tr w:rsidR="00FE2ED5" w:rsidRPr="003E4311" w14:paraId="04E0A05F" w14:textId="77777777" w:rsidTr="00D03CFF">
        <w:tc>
          <w:tcPr>
            <w:tcW w:w="1245" w:type="dxa"/>
          </w:tcPr>
          <w:p w14:paraId="5A2EA62B" w14:textId="77777777" w:rsidR="00FE2ED5" w:rsidRPr="003E4311" w:rsidRDefault="00FE2ED5" w:rsidP="00FE2ED5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te</w:t>
            </w:r>
          </w:p>
        </w:tc>
        <w:tc>
          <w:tcPr>
            <w:tcW w:w="1180" w:type="dxa"/>
          </w:tcPr>
          <w:p w14:paraId="4AA99B8F" w14:textId="77777777" w:rsidR="00FE2ED5" w:rsidRPr="003E4311" w:rsidRDefault="00FE2ED5" w:rsidP="00FE2ED5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Nestedness</w:t>
            </w:r>
          </w:p>
        </w:tc>
        <w:tc>
          <w:tcPr>
            <w:tcW w:w="1350" w:type="dxa"/>
          </w:tcPr>
          <w:p w14:paraId="67C191EA" w14:textId="77777777" w:rsidR="00FE2ED5" w:rsidRPr="003E4311" w:rsidRDefault="00FE2ED5" w:rsidP="00FE2ED5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nectance</w:t>
            </w:r>
          </w:p>
        </w:tc>
        <w:tc>
          <w:tcPr>
            <w:tcW w:w="2250" w:type="dxa"/>
          </w:tcPr>
          <w:p w14:paraId="0807BD77" w14:textId="77777777" w:rsidR="00FE2ED5" w:rsidRPr="003E4311" w:rsidRDefault="00FE2ED5" w:rsidP="00FE2ED5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Network Specialization</w:t>
            </w:r>
          </w:p>
        </w:tc>
        <w:tc>
          <w:tcPr>
            <w:tcW w:w="900" w:type="dxa"/>
          </w:tcPr>
          <w:p w14:paraId="2BFC3095" w14:textId="77777777" w:rsidR="00FE2ED5" w:rsidRPr="003E4311" w:rsidRDefault="00FE2ED5" w:rsidP="00FE2ED5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eason </w:t>
            </w:r>
          </w:p>
        </w:tc>
      </w:tr>
      <w:tr w:rsidR="00FE2ED5" w:rsidRPr="003E4311" w14:paraId="3A8BFA68" w14:textId="77777777" w:rsidTr="00D03CFF">
        <w:tc>
          <w:tcPr>
            <w:tcW w:w="1245" w:type="dxa"/>
          </w:tcPr>
          <w:p w14:paraId="387500A1" w14:textId="77777777" w:rsidR="00FE2ED5" w:rsidRPr="003E4311" w:rsidRDefault="00FE2ED5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airies</w:t>
            </w:r>
          </w:p>
        </w:tc>
        <w:tc>
          <w:tcPr>
            <w:tcW w:w="1180" w:type="dxa"/>
          </w:tcPr>
          <w:p w14:paraId="7BA5E917" w14:textId="624FAD04" w:rsidR="00FE2ED5" w:rsidRPr="003E4311" w:rsidRDefault="00EC6B70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="00FE2ED5"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5</w:t>
            </w:r>
            <w:r w:rsidR="00FE2ED5"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6EC17EF" w14:textId="7FF275BC" w:rsidR="00FE2ED5" w:rsidRPr="003E4311" w:rsidRDefault="00EC6B70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0</w:t>
            </w:r>
            <w:r w:rsidR="00FE2ED5"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0.0</w:t>
            </w: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FE2ED5"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4A5EF9F9" w14:textId="253FA009" w:rsidR="00FE2ED5" w:rsidRPr="003E4311" w:rsidRDefault="00EC6B70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6</w:t>
            </w:r>
            <w:r w:rsidR="00FE2ED5"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0.07)</w:t>
            </w:r>
          </w:p>
        </w:tc>
        <w:tc>
          <w:tcPr>
            <w:tcW w:w="900" w:type="dxa"/>
          </w:tcPr>
          <w:p w14:paraId="38A8B09B" w14:textId="77777777" w:rsidR="00FE2ED5" w:rsidRPr="003E4311" w:rsidRDefault="00FE2ED5" w:rsidP="00FE2ED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arly</w:t>
            </w:r>
          </w:p>
        </w:tc>
      </w:tr>
      <w:tr w:rsidR="00FE2ED5" w:rsidRPr="003E4311" w14:paraId="1612BBE1" w14:textId="77777777" w:rsidTr="00D03CFF">
        <w:tc>
          <w:tcPr>
            <w:tcW w:w="1245" w:type="dxa"/>
          </w:tcPr>
          <w:p w14:paraId="2712484A" w14:textId="77777777" w:rsidR="00FE2ED5" w:rsidRPr="003E4311" w:rsidRDefault="00FE2ED5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cCrory</w:t>
            </w:r>
          </w:p>
        </w:tc>
        <w:tc>
          <w:tcPr>
            <w:tcW w:w="1180" w:type="dxa"/>
          </w:tcPr>
          <w:p w14:paraId="036C16ED" w14:textId="77777777" w:rsidR="00FE2ED5" w:rsidRPr="003E4311" w:rsidRDefault="00FE2ED5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14:paraId="64B845FB" w14:textId="77777777" w:rsidR="00FE2ED5" w:rsidRPr="003E4311" w:rsidRDefault="00FE2ED5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2250" w:type="dxa"/>
          </w:tcPr>
          <w:p w14:paraId="0C619DC1" w14:textId="77777777" w:rsidR="00FE2ED5" w:rsidRPr="003E4311" w:rsidRDefault="00FE2ED5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900" w:type="dxa"/>
          </w:tcPr>
          <w:p w14:paraId="17EDBA5A" w14:textId="77777777" w:rsidR="00FE2ED5" w:rsidRPr="003E4311" w:rsidRDefault="00FE2ED5" w:rsidP="00FE2ED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arly</w:t>
            </w:r>
          </w:p>
        </w:tc>
      </w:tr>
      <w:tr w:rsidR="00FE2ED5" w:rsidRPr="003E4311" w14:paraId="1F7B9171" w14:textId="77777777" w:rsidTr="00D03CFF">
        <w:tc>
          <w:tcPr>
            <w:tcW w:w="1245" w:type="dxa"/>
          </w:tcPr>
          <w:p w14:paraId="67BE6E84" w14:textId="77777777" w:rsidR="00FE2ED5" w:rsidRPr="003E4311" w:rsidRDefault="00FE2ED5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airies</w:t>
            </w:r>
          </w:p>
        </w:tc>
        <w:tc>
          <w:tcPr>
            <w:tcW w:w="1180" w:type="dxa"/>
          </w:tcPr>
          <w:p w14:paraId="0FA2BE9C" w14:textId="24A114C1" w:rsidR="00FE2ED5" w:rsidRPr="003E4311" w:rsidRDefault="00A85E0D" w:rsidP="00FE2ED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="00FE2ED5"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FE2ED5"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7177156D" w14:textId="0FBCCF59" w:rsidR="00FE2ED5" w:rsidRPr="003E4311" w:rsidRDefault="00FE2ED5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A85E0D"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1E29D2"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0.0</w:t>
            </w:r>
            <w:r w:rsidR="00A85E0D"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007DDDA1" w14:textId="1D6015A0" w:rsidR="00FE2ED5" w:rsidRPr="003E4311" w:rsidRDefault="00FE2ED5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1E29D2"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0.0</w:t>
            </w:r>
            <w:r w:rsidR="00A85E0D"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77AC13AB" w14:textId="77777777" w:rsidR="00FE2ED5" w:rsidRPr="003E4311" w:rsidRDefault="00FE2ED5" w:rsidP="00FE2ED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id</w:t>
            </w:r>
          </w:p>
        </w:tc>
      </w:tr>
      <w:tr w:rsidR="00FE2ED5" w:rsidRPr="003E4311" w14:paraId="72B48D8E" w14:textId="77777777" w:rsidTr="00D03CFF">
        <w:tc>
          <w:tcPr>
            <w:tcW w:w="1245" w:type="dxa"/>
          </w:tcPr>
          <w:p w14:paraId="628766E7" w14:textId="77777777" w:rsidR="00FE2ED5" w:rsidRPr="003E4311" w:rsidRDefault="00FE2ED5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cCrory</w:t>
            </w:r>
          </w:p>
        </w:tc>
        <w:tc>
          <w:tcPr>
            <w:tcW w:w="1180" w:type="dxa"/>
          </w:tcPr>
          <w:p w14:paraId="7F83975D" w14:textId="6AFDE38C" w:rsidR="00FE2ED5" w:rsidRPr="003E4311" w:rsidRDefault="00A85E0D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9 (1.6)</w:t>
            </w:r>
          </w:p>
        </w:tc>
        <w:tc>
          <w:tcPr>
            <w:tcW w:w="1350" w:type="dxa"/>
          </w:tcPr>
          <w:p w14:paraId="7652B6C1" w14:textId="05CC43C7" w:rsidR="00FE2ED5" w:rsidRPr="003E4311" w:rsidRDefault="00FE2ED5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A85E0D"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9 (0.02)</w:t>
            </w:r>
          </w:p>
        </w:tc>
        <w:tc>
          <w:tcPr>
            <w:tcW w:w="2250" w:type="dxa"/>
          </w:tcPr>
          <w:p w14:paraId="5E3A0093" w14:textId="33696233" w:rsidR="00FE2ED5" w:rsidRPr="003E4311" w:rsidRDefault="00FE2ED5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A85E0D"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4 (0.05)</w:t>
            </w:r>
          </w:p>
        </w:tc>
        <w:tc>
          <w:tcPr>
            <w:tcW w:w="900" w:type="dxa"/>
          </w:tcPr>
          <w:p w14:paraId="7234E7FB" w14:textId="77777777" w:rsidR="00FE2ED5" w:rsidRPr="003E4311" w:rsidRDefault="00FE2ED5" w:rsidP="00FE2ED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Mid </w:t>
            </w:r>
          </w:p>
        </w:tc>
      </w:tr>
      <w:tr w:rsidR="00FE2ED5" w:rsidRPr="003E4311" w14:paraId="00EC6BF2" w14:textId="77777777" w:rsidTr="00D03CFF">
        <w:tc>
          <w:tcPr>
            <w:tcW w:w="1245" w:type="dxa"/>
          </w:tcPr>
          <w:p w14:paraId="13A766B7" w14:textId="77777777" w:rsidR="00FE2ED5" w:rsidRPr="003E4311" w:rsidRDefault="00FE2ED5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airies</w:t>
            </w:r>
          </w:p>
        </w:tc>
        <w:tc>
          <w:tcPr>
            <w:tcW w:w="1180" w:type="dxa"/>
          </w:tcPr>
          <w:p w14:paraId="181C4423" w14:textId="49130923" w:rsidR="00FE2ED5" w:rsidRPr="003E4311" w:rsidRDefault="00FE2ED5" w:rsidP="00FE2ED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A85E0D"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7.4)</w:t>
            </w:r>
          </w:p>
        </w:tc>
        <w:tc>
          <w:tcPr>
            <w:tcW w:w="1350" w:type="dxa"/>
          </w:tcPr>
          <w:p w14:paraId="0F6EBB66" w14:textId="77777777" w:rsidR="00FE2ED5" w:rsidRPr="003E4311" w:rsidRDefault="00FE2ED5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5 (0.05)</w:t>
            </w:r>
          </w:p>
        </w:tc>
        <w:tc>
          <w:tcPr>
            <w:tcW w:w="2250" w:type="dxa"/>
          </w:tcPr>
          <w:p w14:paraId="2617F2E0" w14:textId="77777777" w:rsidR="00FE2ED5" w:rsidRPr="003E4311" w:rsidRDefault="00FE2ED5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0 (0.13)</w:t>
            </w:r>
          </w:p>
        </w:tc>
        <w:tc>
          <w:tcPr>
            <w:tcW w:w="900" w:type="dxa"/>
          </w:tcPr>
          <w:p w14:paraId="7FCD4567" w14:textId="77777777" w:rsidR="00FE2ED5" w:rsidRPr="003E4311" w:rsidRDefault="00FE2ED5" w:rsidP="00FE2ED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Late</w:t>
            </w:r>
          </w:p>
        </w:tc>
      </w:tr>
      <w:tr w:rsidR="00FE2ED5" w:rsidRPr="003E4311" w14:paraId="79742C1E" w14:textId="77777777" w:rsidTr="00D03CFF">
        <w:tc>
          <w:tcPr>
            <w:tcW w:w="1245" w:type="dxa"/>
          </w:tcPr>
          <w:p w14:paraId="08F5C935" w14:textId="77777777" w:rsidR="00FE2ED5" w:rsidRPr="003E4311" w:rsidRDefault="00FE2ED5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cCrory</w:t>
            </w:r>
          </w:p>
        </w:tc>
        <w:tc>
          <w:tcPr>
            <w:tcW w:w="1180" w:type="dxa"/>
          </w:tcPr>
          <w:p w14:paraId="5834A2C3" w14:textId="77777777" w:rsidR="00FE2ED5" w:rsidRPr="003E4311" w:rsidRDefault="00FE2ED5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350" w:type="dxa"/>
          </w:tcPr>
          <w:p w14:paraId="7654F422" w14:textId="77777777" w:rsidR="00FE2ED5" w:rsidRPr="003E4311" w:rsidRDefault="00FE2ED5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2250" w:type="dxa"/>
          </w:tcPr>
          <w:p w14:paraId="3426A40E" w14:textId="77777777" w:rsidR="00FE2ED5" w:rsidRPr="003E4311" w:rsidRDefault="00FE2ED5" w:rsidP="00FE2E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900" w:type="dxa"/>
          </w:tcPr>
          <w:p w14:paraId="49706F8C" w14:textId="77777777" w:rsidR="00FE2ED5" w:rsidRPr="003E4311" w:rsidRDefault="00FE2ED5" w:rsidP="00FE2ED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3E431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Late</w:t>
            </w:r>
          </w:p>
        </w:tc>
      </w:tr>
    </w:tbl>
    <w:p w14:paraId="78CD6811" w14:textId="77777777" w:rsidR="00FE2ED5" w:rsidRPr="003E4311" w:rsidRDefault="00FE2ED5" w:rsidP="00FE2ED5">
      <w:pPr>
        <w:rPr>
          <w:rFonts w:ascii="Times New Roman" w:hAnsi="Times New Roman" w:cs="Times New Roman"/>
        </w:rPr>
      </w:pPr>
      <w:r w:rsidRPr="003E4311">
        <w:rPr>
          <w:rFonts w:ascii="Times New Roman" w:hAnsi="Times New Roman" w:cs="Times New Roman"/>
        </w:rPr>
        <w:t xml:space="preserve"> </w:t>
      </w:r>
    </w:p>
    <w:p w14:paraId="4BEE1173" w14:textId="3AE81D0C" w:rsidR="00FE2ED5" w:rsidRPr="003E4311" w:rsidRDefault="00FE2ED5">
      <w:pPr>
        <w:rPr>
          <w:rFonts w:ascii="Times New Roman" w:hAnsi="Times New Roman" w:cs="Times New Roman"/>
        </w:rPr>
      </w:pPr>
    </w:p>
    <w:sectPr w:rsidR="00FE2ED5" w:rsidRPr="003E4311" w:rsidSect="00CF4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C75DCE"/>
    <w:multiLevelType w:val="hybridMultilevel"/>
    <w:tmpl w:val="09C06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A5042E"/>
    <w:multiLevelType w:val="hybridMultilevel"/>
    <w:tmpl w:val="0B96E8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433"/>
    <w:rsid w:val="00063ACF"/>
    <w:rsid w:val="00064AC3"/>
    <w:rsid w:val="000873E4"/>
    <w:rsid w:val="00114926"/>
    <w:rsid w:val="00132329"/>
    <w:rsid w:val="00146865"/>
    <w:rsid w:val="00160711"/>
    <w:rsid w:val="001E29D2"/>
    <w:rsid w:val="00350C95"/>
    <w:rsid w:val="003738F4"/>
    <w:rsid w:val="00392C91"/>
    <w:rsid w:val="003D5AB7"/>
    <w:rsid w:val="003E4311"/>
    <w:rsid w:val="004306F0"/>
    <w:rsid w:val="00465C8D"/>
    <w:rsid w:val="00544D43"/>
    <w:rsid w:val="005518CD"/>
    <w:rsid w:val="0057469E"/>
    <w:rsid w:val="005D2551"/>
    <w:rsid w:val="005D3966"/>
    <w:rsid w:val="0069164A"/>
    <w:rsid w:val="00782A0C"/>
    <w:rsid w:val="00783E80"/>
    <w:rsid w:val="00792F3D"/>
    <w:rsid w:val="0085764B"/>
    <w:rsid w:val="008B78ED"/>
    <w:rsid w:val="0090550B"/>
    <w:rsid w:val="00971B2A"/>
    <w:rsid w:val="00986516"/>
    <w:rsid w:val="009972A6"/>
    <w:rsid w:val="009F7433"/>
    <w:rsid w:val="00A62B9D"/>
    <w:rsid w:val="00A64A99"/>
    <w:rsid w:val="00A85E0D"/>
    <w:rsid w:val="00AD6C43"/>
    <w:rsid w:val="00C77F2A"/>
    <w:rsid w:val="00CB2B9F"/>
    <w:rsid w:val="00CF472B"/>
    <w:rsid w:val="00D03CFF"/>
    <w:rsid w:val="00D254B3"/>
    <w:rsid w:val="00DA010A"/>
    <w:rsid w:val="00EC6B70"/>
    <w:rsid w:val="00F06596"/>
    <w:rsid w:val="00F62150"/>
    <w:rsid w:val="00F713E5"/>
    <w:rsid w:val="00FE2ED5"/>
    <w:rsid w:val="49D55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CEAF3"/>
  <w15:chartTrackingRefBased/>
  <w15:docId w15:val="{10CD81D1-E20F-4852-B910-21CB7D5E9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433"/>
  </w:style>
  <w:style w:type="paragraph" w:styleId="Heading1">
    <w:name w:val="heading 1"/>
    <w:basedOn w:val="Normal"/>
    <w:next w:val="Normal"/>
    <w:link w:val="Heading1Char"/>
    <w:uiPriority w:val="9"/>
    <w:qFormat/>
    <w:rsid w:val="003E4311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4311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743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74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43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74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433"/>
  </w:style>
  <w:style w:type="paragraph" w:styleId="Footer">
    <w:name w:val="footer"/>
    <w:basedOn w:val="Normal"/>
    <w:link w:val="FooterChar"/>
    <w:uiPriority w:val="99"/>
    <w:unhideWhenUsed/>
    <w:rsid w:val="009F74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433"/>
  </w:style>
  <w:style w:type="character" w:styleId="CommentReference">
    <w:name w:val="annotation reference"/>
    <w:basedOn w:val="DefaultParagraphFont"/>
    <w:uiPriority w:val="99"/>
    <w:semiHidden/>
    <w:unhideWhenUsed/>
    <w:rsid w:val="009F74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74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74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43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F7433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9F7433"/>
  </w:style>
  <w:style w:type="paragraph" w:styleId="HTMLPreformatted">
    <w:name w:val="HTML Preformatted"/>
    <w:basedOn w:val="Normal"/>
    <w:link w:val="HTMLPreformattedChar"/>
    <w:uiPriority w:val="99"/>
    <w:unhideWhenUsed/>
    <w:rsid w:val="009F74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7433"/>
    <w:rPr>
      <w:rFonts w:ascii="Courier New" w:eastAsia="Times New Roman" w:hAnsi="Courier New" w:cs="Courier New"/>
      <w:sz w:val="20"/>
      <w:szCs w:val="20"/>
    </w:rPr>
  </w:style>
  <w:style w:type="character" w:customStyle="1" w:styleId="ggboefpdpvb">
    <w:name w:val="ggboefpdpvb"/>
    <w:basedOn w:val="DefaultParagraphFont"/>
    <w:rsid w:val="009F7433"/>
  </w:style>
  <w:style w:type="paragraph" w:customStyle="1" w:styleId="paragraph">
    <w:name w:val="paragraph"/>
    <w:basedOn w:val="Normal"/>
    <w:rsid w:val="009F74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9F7433"/>
  </w:style>
  <w:style w:type="character" w:customStyle="1" w:styleId="scxw214147026">
    <w:name w:val="scxw214147026"/>
    <w:basedOn w:val="DefaultParagraphFont"/>
    <w:rsid w:val="009F7433"/>
  </w:style>
  <w:style w:type="character" w:customStyle="1" w:styleId="Heading1Char">
    <w:name w:val="Heading 1 Char"/>
    <w:basedOn w:val="DefaultParagraphFont"/>
    <w:link w:val="Heading1"/>
    <w:uiPriority w:val="9"/>
    <w:rsid w:val="003E4311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E4311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58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ella Arnizaut, Isabela</dc:creator>
  <cp:keywords/>
  <dc:description/>
  <cp:lastModifiedBy>Isabela</cp:lastModifiedBy>
  <cp:revision>13</cp:revision>
  <dcterms:created xsi:type="dcterms:W3CDTF">2021-02-12T21:53:00Z</dcterms:created>
  <dcterms:modified xsi:type="dcterms:W3CDTF">2021-02-26T21:49:00Z</dcterms:modified>
</cp:coreProperties>
</file>